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2DE3C" w14:textId="6255CCA0" w:rsidR="000746DA" w:rsidRPr="000746DA" w:rsidRDefault="000746DA" w:rsidP="000746DA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bookmarkStart w:id="0" w:name="_Ref368492878"/>
      <w:r w:rsidRPr="000746DA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  <w:r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/2</w:t>
      </w:r>
    </w:p>
    <w:p w14:paraId="3B448EDF" w14:textId="77777777" w:rsidR="000746DA" w:rsidRPr="000746DA" w:rsidRDefault="000746DA" w:rsidP="000746DA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0746DA">
        <w:rPr>
          <w:rFonts w:ascii="Times New Roman" w:eastAsia="Calibri" w:hAnsi="Times New Roman" w:cs="Times New Roman"/>
          <w:b/>
          <w:sz w:val="32"/>
          <w:szCs w:val="32"/>
          <w:lang w:val="en-US"/>
        </w:rPr>
        <w:t>Measuring individual differences in decision biases: methodological considerations</w:t>
      </w:r>
    </w:p>
    <w:p w14:paraId="5029CA37" w14:textId="77777777" w:rsidR="000746DA" w:rsidRPr="000746DA" w:rsidRDefault="000746DA" w:rsidP="000746DA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Balazs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Aczel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*,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Bence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Bago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, Aba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Szollosi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, Andrei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Foldes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,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Bence</w:t>
      </w:r>
      <w:proofErr w:type="spellEnd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proofErr w:type="spellStart"/>
      <w:r w:rsidRPr="000746DA">
        <w:rPr>
          <w:rFonts w:ascii="Times New Roman" w:eastAsia="Calibri" w:hAnsi="Times New Roman" w:cs="Times New Roman"/>
          <w:b/>
          <w:sz w:val="24"/>
          <w:lang w:val="en-US"/>
        </w:rPr>
        <w:t>Lukacs</w:t>
      </w:r>
      <w:proofErr w:type="spellEnd"/>
    </w:p>
    <w:p w14:paraId="6E3F8B93" w14:textId="77777777" w:rsidR="000746DA" w:rsidRPr="000746DA" w:rsidRDefault="000746DA" w:rsidP="000746DA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0746DA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  <w:proofErr w:type="spellStart"/>
      <w:r w:rsidRPr="000746DA">
        <w:rPr>
          <w:rFonts w:ascii="Times New Roman" w:eastAsia="Calibri" w:hAnsi="Times New Roman" w:cs="Times New Roman"/>
          <w:sz w:val="24"/>
          <w:lang w:val="en-US"/>
        </w:rPr>
        <w:t>Balazs</w:t>
      </w:r>
      <w:proofErr w:type="spellEnd"/>
      <w:r w:rsidRPr="000746D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Pr="000746DA">
        <w:rPr>
          <w:rFonts w:ascii="Times New Roman" w:eastAsia="Calibri" w:hAnsi="Times New Roman" w:cs="Times New Roman"/>
          <w:sz w:val="24"/>
          <w:lang w:val="en-US"/>
        </w:rPr>
        <w:t>Aczel</w:t>
      </w:r>
      <w:proofErr w:type="spellEnd"/>
      <w:r w:rsidRPr="000746DA">
        <w:rPr>
          <w:rFonts w:ascii="Times New Roman" w:eastAsia="Calibri" w:hAnsi="Times New Roman" w:cs="Times New Roman"/>
          <w:sz w:val="24"/>
          <w:lang w:val="en-US"/>
        </w:rPr>
        <w:t>: aczel.balazs@ppk.elte.hu</w:t>
      </w:r>
    </w:p>
    <w:p w14:paraId="0F40D39A" w14:textId="77777777" w:rsidR="000746DA" w:rsidRDefault="000746DA" w:rsidP="00B31B73">
      <w:pPr>
        <w:spacing w:before="120" w:after="240" w:line="480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577944EB" w14:textId="77777777" w:rsidR="000746DA" w:rsidRDefault="000746DA">
      <w:pPr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br w:type="page"/>
      </w:r>
    </w:p>
    <w:bookmarkEnd w:id="0"/>
    <w:p w14:paraId="1262F028" w14:textId="77777777" w:rsidR="00724933" w:rsidRDefault="00724933" w:rsidP="00203D69">
      <w:pPr>
        <w:rPr>
          <w:rFonts w:ascii="Times New Roman" w:hAnsi="Times New Roman" w:cs="Times New Roman"/>
          <w:lang w:val="en-US"/>
        </w:rPr>
      </w:pPr>
    </w:p>
    <w:p w14:paraId="1916EAA5" w14:textId="77777777" w:rsidR="009712B8" w:rsidRPr="008E148E" w:rsidRDefault="009712B8" w:rsidP="00203D69">
      <w:pPr>
        <w:rPr>
          <w:rFonts w:ascii="Times New Roman" w:hAnsi="Times New Roman" w:cs="Times New Roman"/>
          <w:lang w:val="en-US"/>
        </w:rPr>
      </w:pPr>
    </w:p>
    <w:p w14:paraId="5C815D1F" w14:textId="7FD0B322" w:rsidR="0053713C" w:rsidRPr="008E148E" w:rsidRDefault="0053713C" w:rsidP="0053713C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3. </w:t>
      </w:r>
      <w:proofErr w:type="spellStart"/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Polychoric</w:t>
      </w:r>
      <w:proofErr w:type="spellEnd"/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c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coefficients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>between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the items in Study 1, Test 1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9"/>
        <w:gridCol w:w="1146"/>
        <w:gridCol w:w="1058"/>
        <w:gridCol w:w="951"/>
        <w:gridCol w:w="1165"/>
        <w:gridCol w:w="1062"/>
        <w:gridCol w:w="938"/>
        <w:gridCol w:w="917"/>
        <w:gridCol w:w="1079"/>
        <w:gridCol w:w="917"/>
        <w:gridCol w:w="929"/>
        <w:gridCol w:w="917"/>
        <w:gridCol w:w="1006"/>
      </w:tblGrid>
      <w:tr w:rsidR="0053713C" w:rsidRPr="008E148E" w14:paraId="068DDF79" w14:textId="77777777" w:rsidTr="0053713C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2DFCA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2C92" w14:textId="5DE88B7C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Probability match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7B89" w14:textId="419D328E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0DD7" w14:textId="692C75D8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Sunk cost fallacy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B2A1" w14:textId="641BA67A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Conjunction fallac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6B197" w14:textId="774C0608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Regression to the mea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C54C" w14:textId="4C60C995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Base-rate neglect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CD7A" w14:textId="120A514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Monty Hall problem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8522" w14:textId="238A1866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Insensitivity to sample siz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2B96" w14:textId="637601EC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Framing effec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0936" w14:textId="1E05C599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Relativity bia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2FCA" w14:textId="10526176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Outcome bia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823AF" w14:textId="7A6D93F4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Anchoring effect</w:t>
            </w:r>
          </w:p>
        </w:tc>
      </w:tr>
      <w:tr w:rsidR="0053713C" w:rsidRPr="008E148E" w14:paraId="3C2C0F81" w14:textId="77777777" w:rsidTr="0053713C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D1D8" w14:textId="272E42B8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Gambler’s fallacy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76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304  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8A6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88  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9BED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55  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1D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78  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80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50 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4D7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55 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BE4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72  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C0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86 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A10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60 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4D4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42  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747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70 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2D4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73  </w:t>
            </w:r>
          </w:p>
        </w:tc>
      </w:tr>
      <w:tr w:rsidR="0053713C" w:rsidRPr="008E148E" w14:paraId="2D4F338F" w14:textId="77777777" w:rsidTr="0053713C">
        <w:trPr>
          <w:trHeight w:val="30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485" w14:textId="1BF0B28A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Probability match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ED3" w14:textId="16412101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9A72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59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EBE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73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E9D1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86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764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44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D9E5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06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59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56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768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77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FC5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96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EF93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22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CF1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39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886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40  </w:t>
            </w:r>
          </w:p>
        </w:tc>
      </w:tr>
      <w:tr w:rsidR="0053713C" w:rsidRPr="008E148E" w14:paraId="6D47A39F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C1C0" w14:textId="5F602B31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38F" w14:textId="036E54B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28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35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244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52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056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110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44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12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BF1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10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F15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51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0C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125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026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12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E46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87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59A2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56  </w:t>
            </w:r>
          </w:p>
        </w:tc>
      </w:tr>
      <w:tr w:rsidR="0053713C" w:rsidRPr="008E148E" w14:paraId="1E75F3A5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E9B1" w14:textId="69BCA155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Sunk cost fallac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30E6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BC4C" w14:textId="3D761186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9A2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3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D5C2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49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C86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67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73D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27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0646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7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F5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37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CCF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08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2E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23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2E6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59  </w:t>
            </w:r>
          </w:p>
        </w:tc>
      </w:tr>
      <w:tr w:rsidR="0053713C" w:rsidRPr="008E148E" w14:paraId="444D4799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CCB2" w14:textId="293EAE08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Conjunction fallacy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94A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3877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B63" w14:textId="73979B6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A9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08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DC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37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8B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41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A45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26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A3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5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BEF4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36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81B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85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99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53  </w:t>
            </w:r>
          </w:p>
        </w:tc>
      </w:tr>
      <w:tr w:rsidR="0053713C" w:rsidRPr="008E148E" w14:paraId="14B6B286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9138" w14:textId="7CD2CC6C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Regression to the me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0CF9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A16B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48A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B6D6" w14:textId="7D6B598C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0E6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28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286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35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8D04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38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03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02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BFB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38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9A5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54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06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47  </w:t>
            </w:r>
          </w:p>
        </w:tc>
      </w:tr>
      <w:tr w:rsidR="0053713C" w:rsidRPr="008E148E" w14:paraId="001CCC47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7680" w14:textId="1E1AED18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Base-rate neglec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F2B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B3F0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22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64C2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C9D" w14:textId="1F460E90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71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62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03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56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5FD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45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25C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23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F9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81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B788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60  </w:t>
            </w:r>
          </w:p>
        </w:tc>
      </w:tr>
      <w:tr w:rsidR="0053713C" w:rsidRPr="008E148E" w14:paraId="5205F57D" w14:textId="77777777" w:rsidTr="0053713C">
        <w:trPr>
          <w:trHeight w:val="30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7A89" w14:textId="3541FFDC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Monty Hall problem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C331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2CE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8EBB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7C9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92D6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763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BAEB" w14:textId="4970D2A9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DEE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48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DCB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27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B6A2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5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8A7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91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95A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40  </w:t>
            </w:r>
          </w:p>
        </w:tc>
      </w:tr>
      <w:tr w:rsidR="0053713C" w:rsidRPr="008E148E" w14:paraId="6DBFD955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987F" w14:textId="10962949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Insensitivity to sample size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230B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2DD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90EE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60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E585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1901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EE3E" w14:textId="46E1D7B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80D2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13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68F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09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D47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6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1A2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126  </w:t>
            </w:r>
          </w:p>
        </w:tc>
      </w:tr>
      <w:tr w:rsidR="0053713C" w:rsidRPr="008E148E" w14:paraId="0CA90BE3" w14:textId="77777777" w:rsidTr="0053713C">
        <w:trPr>
          <w:trHeight w:val="300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96D" w14:textId="6F71016F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Framing effec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BFF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6A27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1F07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69C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0B0E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16DD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030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50E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9132" w14:textId="4189DD2C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D19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63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D24A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112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449C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0,023  </w:t>
            </w:r>
          </w:p>
        </w:tc>
      </w:tr>
      <w:tr w:rsidR="0053713C" w:rsidRPr="008E148E" w14:paraId="2EE7DA6B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691" w14:textId="055107D9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Relativity bias 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DDE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0BA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854A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B9B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FFBC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B4C0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017D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0D25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47F" w14:textId="76444CFC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FE0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247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6FA5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74  </w:t>
            </w:r>
          </w:p>
        </w:tc>
      </w:tr>
      <w:tr w:rsidR="0053713C" w:rsidRPr="008E148E" w14:paraId="6D707A00" w14:textId="77777777" w:rsidTr="0053713C">
        <w:trPr>
          <w:trHeight w:val="300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0DAC" w14:textId="697CD569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Outcome bias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27F2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C0C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601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5C9A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85E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3F5F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57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4A1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4438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FD1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7FD" w14:textId="7D0C6B53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4E31" w14:textId="77777777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,003  </w:t>
            </w:r>
          </w:p>
        </w:tc>
      </w:tr>
      <w:tr w:rsidR="0053713C" w:rsidRPr="008E148E" w14:paraId="3482E787" w14:textId="77777777" w:rsidTr="0053713C">
        <w:trPr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47CA" w14:textId="1E15E3C2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Anchoring effec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D88A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FCE7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CEA6F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66DD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EB26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1F9DB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B1382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850F9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25C4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AAB7" w14:textId="77777777" w:rsidR="0053713C" w:rsidRPr="008E148E" w:rsidRDefault="0053713C" w:rsidP="005371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1881" w14:textId="67D9D1D6" w:rsidR="0053713C" w:rsidRPr="008E148E" w:rsidRDefault="0053713C" w:rsidP="005371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  </w:t>
            </w:r>
          </w:p>
        </w:tc>
      </w:tr>
    </w:tbl>
    <w:p w14:paraId="1F348453" w14:textId="77777777" w:rsidR="009712B8" w:rsidRPr="008E148E" w:rsidRDefault="009712B8" w:rsidP="00203D69">
      <w:pPr>
        <w:rPr>
          <w:rFonts w:ascii="Times New Roman" w:hAnsi="Times New Roman" w:cs="Times New Roman"/>
          <w:lang w:val="en-US"/>
        </w:rPr>
      </w:pPr>
    </w:p>
    <w:p w14:paraId="1145A612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633058AA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50C65FFA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655CDB13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364D5F44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514C74BD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7D2769F9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6C196433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121D1167" w14:textId="0EDB01D4" w:rsidR="00327273" w:rsidRPr="008E148E" w:rsidRDefault="00327273" w:rsidP="00327273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4. </w:t>
      </w:r>
      <w:proofErr w:type="spellStart"/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Polychoric</w:t>
      </w:r>
      <w:proofErr w:type="spellEnd"/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c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coefficients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>between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items in Study 1, Test 2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1350"/>
        <w:gridCol w:w="1057"/>
        <w:gridCol w:w="900"/>
        <w:gridCol w:w="1099"/>
        <w:gridCol w:w="1002"/>
        <w:gridCol w:w="887"/>
        <w:gridCol w:w="867"/>
        <w:gridCol w:w="1078"/>
        <w:gridCol w:w="867"/>
        <w:gridCol w:w="1168"/>
        <w:gridCol w:w="867"/>
        <w:gridCol w:w="959"/>
      </w:tblGrid>
      <w:tr w:rsidR="003443F0" w:rsidRPr="008E148E" w14:paraId="173BB5A5" w14:textId="77777777" w:rsidTr="00327273">
        <w:trPr>
          <w:trHeight w:val="300"/>
        </w:trPr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455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D9EF3" w14:textId="471B17BC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Probability match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BEA6" w14:textId="0F8FF132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AF36" w14:textId="3FF9C57D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Sunk cost fallac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37A58" w14:textId="400C9003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Conjunction fallacy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3FA3" w14:textId="677D3383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Regression to the mea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1680" w14:textId="07A9AA69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Base-rate neglect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EE82" w14:textId="48020593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Monty Hall proble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CF266" w14:textId="65C80DB2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Insensitivity to sample size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C38F3" w14:textId="264CFB0D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Framing effect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B2E4" w14:textId="4E4B57D4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sz w:val="18"/>
                <w:szCs w:val="24"/>
                <w:lang w:val="en-US" w:eastAsia="fr-FR"/>
              </w:rPr>
              <w:t>Relativity bias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8D541" w14:textId="1D3EC0F4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Outcome bia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0557" w14:textId="59D3D960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fr-FR"/>
              </w:rPr>
              <w:t>Anchoring effect</w:t>
            </w:r>
          </w:p>
        </w:tc>
      </w:tr>
      <w:tr w:rsidR="003443F0" w:rsidRPr="008E148E" w14:paraId="03A3BABD" w14:textId="77777777" w:rsidTr="00327273">
        <w:trPr>
          <w:trHeight w:val="300"/>
        </w:trPr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4904" w14:textId="1A5B0BFF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Gambler’s fallac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02A1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D51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5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F3AB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E90C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26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4A00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9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B74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3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0A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885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8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26F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26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D8B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00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CDC1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8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6D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6</w:t>
            </w:r>
          </w:p>
        </w:tc>
      </w:tr>
      <w:tr w:rsidR="003443F0" w:rsidRPr="008E148E" w14:paraId="29171260" w14:textId="77777777" w:rsidTr="003443F0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8CF9" w14:textId="2B4553EC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Probability match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FBA9" w14:textId="547D199A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35A5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DE1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3E4B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905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7CA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CFBC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AA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2CC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862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F569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BC99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73</w:t>
            </w:r>
          </w:p>
        </w:tc>
      </w:tr>
      <w:tr w:rsidR="003443F0" w:rsidRPr="008E148E" w14:paraId="6B56FC9F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A9B7" w14:textId="34A08BF4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BE34" w14:textId="2444B401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99F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69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0130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BD5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7BB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D1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81E8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4F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D951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CF7E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31</w:t>
            </w:r>
          </w:p>
        </w:tc>
      </w:tr>
      <w:tr w:rsidR="003443F0" w:rsidRPr="008E148E" w14:paraId="7CA88F30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687" w14:textId="5B3F361C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Sunk cost fallac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28C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275" w14:textId="5A0AC2ED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1AD8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03B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802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54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072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85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49C1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31C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6FC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6</w:t>
            </w:r>
          </w:p>
        </w:tc>
      </w:tr>
      <w:tr w:rsidR="003443F0" w:rsidRPr="008E148E" w14:paraId="3E8F1512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0E3C" w14:textId="1451C690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Conjunction fallacy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FEA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854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653" w14:textId="0CA153D4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91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DF75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860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1CB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273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9D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2345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C9B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7</w:t>
            </w:r>
          </w:p>
        </w:tc>
      </w:tr>
      <w:tr w:rsidR="003443F0" w:rsidRPr="008E148E" w14:paraId="613A864F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3819" w14:textId="1BECE826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Regression to the me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16B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167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B37D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AFA8" w14:textId="041FCC6F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36E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9CCE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6D5D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38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4D0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281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1BE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5</w:t>
            </w:r>
          </w:p>
        </w:tc>
      </w:tr>
      <w:tr w:rsidR="003443F0" w:rsidRPr="008E148E" w14:paraId="63550761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F0F" w14:textId="1C83A17D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Base-rate neglect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DAE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2DC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DC4B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2182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4029" w14:textId="3B748697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6C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D5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3D79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1477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D3FA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E0E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3</w:t>
            </w:r>
          </w:p>
        </w:tc>
      </w:tr>
      <w:tr w:rsidR="003443F0" w:rsidRPr="008E148E" w14:paraId="670FB68E" w14:textId="77777777" w:rsidTr="003443F0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06CE" w14:textId="521B3E81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Monty Hall proble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DC44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BE7E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E4E7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8F2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0C63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0EF3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6A14" w14:textId="6BF0B68E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4705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8F2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298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48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9A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01</w:t>
            </w:r>
          </w:p>
        </w:tc>
      </w:tr>
      <w:tr w:rsidR="003443F0" w:rsidRPr="008E148E" w14:paraId="537771B2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318" w14:textId="13ED0DFC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Insensitivity to sample size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3EE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1719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FAAB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2AC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75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917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1D93" w14:textId="4CD95E46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9C1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8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283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ED8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15A6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8</w:t>
            </w:r>
          </w:p>
        </w:tc>
      </w:tr>
      <w:tr w:rsidR="003443F0" w:rsidRPr="008E148E" w14:paraId="401F6FC0" w14:textId="77777777" w:rsidTr="003443F0">
        <w:trPr>
          <w:trHeight w:val="300"/>
        </w:trPr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A530" w14:textId="56D6100E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Framing effec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EF03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385A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D4FA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D19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ED59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44B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7FD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38D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72F0" w14:textId="5F5E1147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B24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0,0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8A2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F8C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6</w:t>
            </w:r>
          </w:p>
        </w:tc>
      </w:tr>
      <w:tr w:rsidR="003443F0" w:rsidRPr="008E148E" w14:paraId="6A3B0019" w14:textId="77777777" w:rsidTr="003443F0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630" w14:textId="50B4810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 xml:space="preserve">Relativity bias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5653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B2F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FA47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EB1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FA61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04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324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E3B3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523E" w14:textId="71C938D7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1D6B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650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6</w:t>
            </w:r>
          </w:p>
        </w:tc>
      </w:tr>
      <w:tr w:rsidR="003443F0" w:rsidRPr="008E148E" w14:paraId="65B08300" w14:textId="77777777" w:rsidTr="00327273">
        <w:trPr>
          <w:trHeight w:val="300"/>
        </w:trPr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4CB" w14:textId="5DC6E958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Outcome bias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74C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B9A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362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E491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0D6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7344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FA61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CB0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206C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A9D2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CE49" w14:textId="5BD2338C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76B3" w14:textId="77777777" w:rsidR="003443F0" w:rsidRPr="008E148E" w:rsidRDefault="003443F0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7</w:t>
            </w:r>
          </w:p>
        </w:tc>
      </w:tr>
      <w:tr w:rsidR="003443F0" w:rsidRPr="008E148E" w14:paraId="7154ECD4" w14:textId="77777777" w:rsidTr="00327273">
        <w:trPr>
          <w:trHeight w:val="300"/>
        </w:trPr>
        <w:tc>
          <w:tcPr>
            <w:tcW w:w="3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7167" w14:textId="242041C0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  <w:t>Anchoring effect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148D8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46ACC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F645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16697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9B189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8B64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6522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68BF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F4558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438A0" w14:textId="77777777" w:rsidR="003443F0" w:rsidRPr="008E148E" w:rsidRDefault="003443F0" w:rsidP="00344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D5579" w14:textId="55381E8C" w:rsidR="003443F0" w:rsidRPr="008E148E" w:rsidRDefault="00A257C9" w:rsidP="003443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</w:tbl>
    <w:p w14:paraId="2525E45A" w14:textId="77777777" w:rsidR="003443F0" w:rsidRPr="008E148E" w:rsidRDefault="003443F0" w:rsidP="00203D69">
      <w:pPr>
        <w:rPr>
          <w:rFonts w:ascii="Times New Roman" w:hAnsi="Times New Roman" w:cs="Times New Roman"/>
          <w:lang w:val="en-US"/>
        </w:rPr>
      </w:pPr>
    </w:p>
    <w:p w14:paraId="743CEC34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603E8F7C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5B1366FB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12628A58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69621FAB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7465CAD2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0022C31E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50A40DDF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65D980BD" w14:textId="2F269929" w:rsidR="008C30EA" w:rsidRPr="008E148E" w:rsidRDefault="008C30EA" w:rsidP="008C30EA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5. </w:t>
      </w:r>
      <w:proofErr w:type="spellStart"/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Polychoric</w:t>
      </w:r>
      <w:proofErr w:type="spellEnd"/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c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coefficients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>between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the items in Study 2, Test 1</w:t>
      </w:r>
    </w:p>
    <w:tbl>
      <w:tblPr>
        <w:tblW w:w="9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1034"/>
        <w:gridCol w:w="1199"/>
        <w:gridCol w:w="1421"/>
        <w:gridCol w:w="1421"/>
        <w:gridCol w:w="1367"/>
        <w:gridCol w:w="1094"/>
        <w:gridCol w:w="1394"/>
      </w:tblGrid>
      <w:tr w:rsidR="00367C4E" w:rsidRPr="008E148E" w14:paraId="372B7DDE" w14:textId="77777777" w:rsidTr="00367C4E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02C1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92D5" w14:textId="2B35659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E4CC" w14:textId="75D33CC3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943D9" w14:textId="7796ED9A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Conjunction</w:t>
            </w:r>
            <w:proofErr w:type="spellEnd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fallac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9839" w14:textId="73BF293E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8ABFA" w14:textId="573B6B1D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9DF8" w14:textId="30B3E74C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E837" w14:textId="6F112BA2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Insensitivity to sample size </w:t>
            </w:r>
          </w:p>
        </w:tc>
      </w:tr>
      <w:tr w:rsidR="00367C4E" w:rsidRPr="008E148E" w14:paraId="3E22D050" w14:textId="77777777" w:rsidTr="00367C4E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91B" w14:textId="39BC234C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aming effect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0EB" w14:textId="3A872121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C03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22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621D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BB5E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42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CDE8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89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F11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1B73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03</w:t>
            </w:r>
          </w:p>
        </w:tc>
      </w:tr>
      <w:tr w:rsidR="00367C4E" w:rsidRPr="008E148E" w14:paraId="457898A8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561E" w14:textId="61218D20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A8F" w14:textId="6EE60D1E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3BBD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88B2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9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CFA2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51D0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A234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89</w:t>
            </w:r>
          </w:p>
        </w:tc>
      </w:tr>
      <w:tr w:rsidR="00367C4E" w:rsidRPr="008E148E" w14:paraId="1BFA6143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30DC" w14:textId="4A53D9EB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njunction fallac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3ADF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336A" w14:textId="2251BF4E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180B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9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09C2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4F2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1B77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6</w:t>
            </w:r>
          </w:p>
        </w:tc>
      </w:tr>
      <w:tr w:rsidR="00367C4E" w:rsidRPr="008E148E" w14:paraId="09C3A95B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0BF0" w14:textId="488012C3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DF0E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C453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6C63" w14:textId="5FAC8291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C956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B00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8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1E9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406</w:t>
            </w:r>
          </w:p>
        </w:tc>
      </w:tr>
      <w:tr w:rsidR="00367C4E" w:rsidRPr="008E148E" w14:paraId="488A4B2F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B624" w14:textId="2143E1C1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1C2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851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5EAE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5FB" w14:textId="15A09B40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D93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D81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12</w:t>
            </w:r>
          </w:p>
        </w:tc>
      </w:tr>
      <w:tr w:rsidR="00367C4E" w:rsidRPr="008E148E" w14:paraId="5C4B530B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46F" w14:textId="43B1C298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8C6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6E8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D075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437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12F" w14:textId="768F262B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28C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00</w:t>
            </w:r>
          </w:p>
        </w:tc>
      </w:tr>
      <w:tr w:rsidR="00367C4E" w:rsidRPr="008E148E" w14:paraId="1561AB7A" w14:textId="77777777" w:rsidTr="00367C4E">
        <w:trPr>
          <w:trHeight w:val="300"/>
        </w:trPr>
        <w:tc>
          <w:tcPr>
            <w:tcW w:w="2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AE58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Insensitivity to </w:t>
            </w:r>
          </w:p>
          <w:p w14:paraId="50BDB333" w14:textId="1DAE5EAE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sample size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7C14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4C8DA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5F3D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46D5D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908E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A7686" w14:textId="0744F8D6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</w:tbl>
    <w:p w14:paraId="78ACA912" w14:textId="77777777" w:rsidR="00AD54AF" w:rsidRPr="008E148E" w:rsidRDefault="00AD54AF" w:rsidP="00203D69">
      <w:pPr>
        <w:rPr>
          <w:rFonts w:ascii="Times New Roman" w:hAnsi="Times New Roman" w:cs="Times New Roman"/>
          <w:lang w:val="en-US"/>
        </w:rPr>
      </w:pPr>
    </w:p>
    <w:p w14:paraId="548CFE76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246437DD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33BFDCB9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62836AF7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66AB63B0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581C4E99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5100207E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0CEB649B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3D7F5830" w14:textId="77777777" w:rsidR="008C30EA" w:rsidRPr="008E148E" w:rsidRDefault="008C30EA" w:rsidP="00203D69">
      <w:pPr>
        <w:rPr>
          <w:rFonts w:ascii="Times New Roman" w:hAnsi="Times New Roman" w:cs="Times New Roman"/>
          <w:lang w:val="en-US"/>
        </w:rPr>
      </w:pPr>
    </w:p>
    <w:p w14:paraId="59670706" w14:textId="6A2108D8" w:rsidR="008C30EA" w:rsidRPr="008E148E" w:rsidRDefault="008C30EA" w:rsidP="008C30EA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6. </w:t>
      </w:r>
      <w:proofErr w:type="spellStart"/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Polychoric</w:t>
      </w:r>
      <w:proofErr w:type="spellEnd"/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c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coefficients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>between</w:t>
      </w: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the items in Study 2, Test 2</w:t>
      </w:r>
    </w:p>
    <w:tbl>
      <w:tblPr>
        <w:tblW w:w="9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960"/>
        <w:gridCol w:w="1199"/>
        <w:gridCol w:w="1421"/>
        <w:gridCol w:w="1234"/>
        <w:gridCol w:w="1367"/>
        <w:gridCol w:w="1094"/>
        <w:gridCol w:w="1394"/>
      </w:tblGrid>
      <w:tr w:rsidR="008C30EA" w:rsidRPr="008E148E" w14:paraId="5F9A8CCC" w14:textId="77777777" w:rsidTr="008C30EA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8332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BD66" w14:textId="6E4986BD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4E0A7" w14:textId="02BFF42A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1E0A" w14:textId="1C81AE75" w:rsidR="008C30EA" w:rsidRPr="008E148E" w:rsidRDefault="00367C4E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</w:pP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Conjunction</w:t>
            </w:r>
            <w:proofErr w:type="spellEnd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fallacy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4864" w14:textId="7643E3C5" w:rsidR="008C30EA" w:rsidRPr="008E148E" w:rsidRDefault="00367C4E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E764" w14:textId="0E69E4A0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6B09C" w14:textId="01AB78FF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1CE1" w14:textId="780FE08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Insensitivity to sample size </w:t>
            </w:r>
          </w:p>
        </w:tc>
      </w:tr>
      <w:tr w:rsidR="008C30EA" w:rsidRPr="008E148E" w14:paraId="58F41CA7" w14:textId="77777777" w:rsidTr="008C30EA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CA1" w14:textId="021515A3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aming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342" w14:textId="66448906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B7D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1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F34F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02ED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2739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77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897B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EA01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41</w:t>
            </w:r>
          </w:p>
        </w:tc>
      </w:tr>
      <w:tr w:rsidR="008C30EA" w:rsidRPr="008E148E" w14:paraId="27FCC211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08EA" w14:textId="58E56FCD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AF1C" w14:textId="79648BED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E32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068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11E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CD9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1E6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60</w:t>
            </w:r>
          </w:p>
        </w:tc>
      </w:tr>
      <w:tr w:rsidR="008C30EA" w:rsidRPr="008E148E" w14:paraId="71298D67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407" w14:textId="422D62D1" w:rsidR="008C30EA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njunction fallac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DFD0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3582" w14:textId="6B2BDD65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9B50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12CB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191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020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28</w:t>
            </w:r>
          </w:p>
        </w:tc>
      </w:tr>
      <w:tr w:rsidR="008C30EA" w:rsidRPr="008E148E" w14:paraId="0AE6930A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A31" w14:textId="6234BAAC" w:rsidR="008C30EA" w:rsidRPr="008E148E" w:rsidRDefault="00367C4E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AB7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46A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52F8" w14:textId="09DC7B16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9C56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11D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DCE8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71</w:t>
            </w:r>
          </w:p>
        </w:tc>
      </w:tr>
      <w:tr w:rsidR="008C30EA" w:rsidRPr="008E148E" w14:paraId="6D203C44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A98B" w14:textId="644E9E12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1B35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6E55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7EB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1B9" w14:textId="72DA7AB3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C765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895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35</w:t>
            </w:r>
          </w:p>
        </w:tc>
      </w:tr>
      <w:tr w:rsidR="008C30EA" w:rsidRPr="008E148E" w14:paraId="19BEF0E5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921" w14:textId="71F9AA95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442C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13C4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207E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6E5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4FDC" w14:textId="5DE34390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508" w14:textId="77777777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229</w:t>
            </w:r>
          </w:p>
        </w:tc>
      </w:tr>
      <w:tr w:rsidR="008C30EA" w:rsidRPr="008E148E" w14:paraId="65757634" w14:textId="77777777" w:rsidTr="008C30EA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0AF1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Insensitivity to </w:t>
            </w:r>
          </w:p>
          <w:p w14:paraId="4D2C5021" w14:textId="784CA24E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sample size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D665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FBF1B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1D30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A4FD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3CA0" w14:textId="77777777" w:rsidR="008C30EA" w:rsidRPr="008E148E" w:rsidRDefault="008C30EA" w:rsidP="008C30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A13C" w14:textId="12F136C3" w:rsidR="008C30EA" w:rsidRPr="008E148E" w:rsidRDefault="008C30EA" w:rsidP="008C30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</w:tbl>
    <w:p w14:paraId="4CF98A13" w14:textId="77777777" w:rsidR="00D36FFC" w:rsidRPr="008E148E" w:rsidRDefault="00D36FFC" w:rsidP="00203D69">
      <w:pPr>
        <w:rPr>
          <w:rFonts w:ascii="Times New Roman" w:hAnsi="Times New Roman" w:cs="Times New Roman"/>
          <w:lang w:val="en-US"/>
        </w:rPr>
      </w:pPr>
    </w:p>
    <w:p w14:paraId="3958DC5F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210AFB16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3D4F34EA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22ADB825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7D7E33B0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6D91D561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0EB3E08E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25BA53DF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783052E6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3B876F86" w14:textId="659B0416" w:rsidR="00367C4E" w:rsidRPr="008E148E" w:rsidRDefault="00367C4E" w:rsidP="00367C4E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7. </w:t>
      </w:r>
      <w:proofErr w:type="spellStart"/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Polychoric</w:t>
      </w:r>
      <w:proofErr w:type="spellEnd"/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c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 w:rsidRPr="00D1400A">
        <w:rPr>
          <w:rFonts w:ascii="Times New Roman" w:eastAsia="Calibri" w:hAnsi="Times New Roman" w:cs="Times New Roman"/>
          <w:b/>
          <w:sz w:val="24"/>
          <w:lang w:val="en-US"/>
        </w:rPr>
        <w:t>coefficients</w:t>
      </w:r>
      <w:r w:rsidR="00D1400A"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="00D1400A">
        <w:rPr>
          <w:rFonts w:ascii="Times New Roman" w:eastAsia="Calibri" w:hAnsi="Times New Roman" w:cs="Times New Roman"/>
          <w:b/>
          <w:sz w:val="24"/>
          <w:lang w:val="en-US"/>
        </w:rPr>
        <w:t>between</w:t>
      </w:r>
      <w:bookmarkStart w:id="1" w:name="_GoBack"/>
      <w:bookmarkEnd w:id="1"/>
      <w:r w:rsidRPr="008E148E">
        <w:rPr>
          <w:rFonts w:ascii="Times New Roman" w:eastAsia="Calibri" w:hAnsi="Times New Roman" w:cs="Times New Roman"/>
          <w:b/>
          <w:sz w:val="24"/>
          <w:lang w:val="en-US"/>
        </w:rPr>
        <w:t xml:space="preserve"> the items in Study 2, Test 3</w:t>
      </w:r>
    </w:p>
    <w:tbl>
      <w:tblPr>
        <w:tblW w:w="9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4"/>
        <w:gridCol w:w="960"/>
        <w:gridCol w:w="1199"/>
        <w:gridCol w:w="1421"/>
        <w:gridCol w:w="1234"/>
        <w:gridCol w:w="1367"/>
        <w:gridCol w:w="1094"/>
        <w:gridCol w:w="1394"/>
      </w:tblGrid>
      <w:tr w:rsidR="00367C4E" w:rsidRPr="008E148E" w14:paraId="2EF60125" w14:textId="77777777" w:rsidTr="00367C4E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DE79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8B93F" w14:textId="75F5346A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984E" w14:textId="12346092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A9E5" w14:textId="303A2B85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Conjunction</w:t>
            </w:r>
            <w:proofErr w:type="spellEnd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 xml:space="preserve"> </w:t>
            </w:r>
            <w:proofErr w:type="spellStart"/>
            <w:r w:rsidRPr="008E148E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fr-FR"/>
              </w:rPr>
              <w:t>fallacy</w:t>
            </w:r>
            <w:proofErr w:type="spellEnd"/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4B3EB" w14:textId="37D13E4F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36C7" w14:textId="2ACAFA84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D6C9A" w14:textId="46EA8F48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C109B" w14:textId="7FC9C58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/>
              </w:rPr>
              <w:t xml:space="preserve">Insensitivity to sample size </w:t>
            </w:r>
          </w:p>
        </w:tc>
      </w:tr>
      <w:tr w:rsidR="00367C4E" w:rsidRPr="008E148E" w14:paraId="31104716" w14:textId="77777777" w:rsidTr="00367C4E">
        <w:trPr>
          <w:trHeight w:val="300"/>
        </w:trPr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C56E" w14:textId="70085CB0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raming effe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065" w14:textId="44F7EABD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ED1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F87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5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38FB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29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ABBB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0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7C4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429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09</w:t>
            </w:r>
          </w:p>
        </w:tc>
      </w:tr>
      <w:tr w:rsidR="00367C4E" w:rsidRPr="008E148E" w14:paraId="161C4156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E7B0" w14:textId="1783CE2C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Base-rate neglec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3CD4" w14:textId="25609E18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6E74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1F07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FC93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739B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A34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60</w:t>
            </w:r>
          </w:p>
        </w:tc>
      </w:tr>
      <w:tr w:rsidR="00367C4E" w:rsidRPr="008E148E" w14:paraId="04F620D5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4EEA" w14:textId="4793097E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Conjunction fallac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C91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6A6" w14:textId="6D117F95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B7CC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20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2F0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B554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6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570C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65</w:t>
            </w:r>
          </w:p>
        </w:tc>
      </w:tr>
      <w:tr w:rsidR="00367C4E" w:rsidRPr="008E148E" w14:paraId="574A47BE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B11" w14:textId="2475A256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Gambler’s fallac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B427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213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7ECD" w14:textId="7F325FBC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4787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E3B5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C2D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35</w:t>
            </w:r>
          </w:p>
        </w:tc>
      </w:tr>
      <w:tr w:rsidR="00367C4E" w:rsidRPr="008E148E" w14:paraId="41C53737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55B" w14:textId="1903F99E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variation detection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C06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8576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CD45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9BE5" w14:textId="0549B374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323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2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27A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10</w:t>
            </w:r>
          </w:p>
        </w:tc>
      </w:tr>
      <w:tr w:rsidR="00367C4E" w:rsidRPr="008E148E" w14:paraId="4F25F38D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B1A" w14:textId="3B4D595F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unk cost fallacy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148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304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4D1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8323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AE0F" w14:textId="0BD82CAF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ED8" w14:textId="77777777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0</w:t>
            </w:r>
          </w:p>
        </w:tc>
      </w:tr>
      <w:tr w:rsidR="00367C4E" w:rsidRPr="008E148E" w14:paraId="18DD3C3C" w14:textId="77777777" w:rsidTr="00367C4E">
        <w:trPr>
          <w:trHeight w:val="300"/>
        </w:trPr>
        <w:tc>
          <w:tcPr>
            <w:tcW w:w="1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CBE4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Insensitivity to </w:t>
            </w:r>
          </w:p>
          <w:p w14:paraId="7DFD5551" w14:textId="54E0AA5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sample size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EF03F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896A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B69F9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2D5B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1C2DE" w14:textId="77777777" w:rsidR="00367C4E" w:rsidRPr="008E148E" w:rsidRDefault="00367C4E" w:rsidP="0036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8B13" w14:textId="7721BA34" w:rsidR="00367C4E" w:rsidRPr="008E148E" w:rsidRDefault="00367C4E" w:rsidP="00367C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8E148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</w:p>
        </w:tc>
      </w:tr>
    </w:tbl>
    <w:p w14:paraId="45730497" w14:textId="77777777" w:rsidR="00367C4E" w:rsidRPr="008E148E" w:rsidRDefault="00367C4E" w:rsidP="00203D69">
      <w:pPr>
        <w:rPr>
          <w:rFonts w:ascii="Times New Roman" w:hAnsi="Times New Roman" w:cs="Times New Roman"/>
          <w:lang w:val="en-US"/>
        </w:rPr>
      </w:pPr>
    </w:p>
    <w:p w14:paraId="2D9AA184" w14:textId="77777777" w:rsidR="0053051B" w:rsidRPr="008E148E" w:rsidRDefault="0053051B" w:rsidP="00203D69">
      <w:pPr>
        <w:rPr>
          <w:rFonts w:ascii="Times New Roman" w:hAnsi="Times New Roman" w:cs="Times New Roman"/>
          <w:lang w:val="en-US"/>
        </w:rPr>
      </w:pPr>
    </w:p>
    <w:p w14:paraId="20330B8A" w14:textId="77777777" w:rsidR="0053051B" w:rsidRPr="008E148E" w:rsidRDefault="0053051B" w:rsidP="00203D69">
      <w:pPr>
        <w:rPr>
          <w:rFonts w:ascii="Times New Roman" w:hAnsi="Times New Roman" w:cs="Times New Roman"/>
          <w:lang w:val="en-US"/>
        </w:rPr>
      </w:pPr>
    </w:p>
    <w:p w14:paraId="614E64A7" w14:textId="77777777" w:rsidR="0053051B" w:rsidRPr="008E148E" w:rsidRDefault="0053051B" w:rsidP="00203D69">
      <w:pPr>
        <w:rPr>
          <w:rFonts w:ascii="Times New Roman" w:hAnsi="Times New Roman" w:cs="Times New Roman"/>
          <w:lang w:val="en-US"/>
        </w:rPr>
      </w:pPr>
    </w:p>
    <w:p w14:paraId="17784B5D" w14:textId="77777777" w:rsidR="0053051B" w:rsidRDefault="0053051B" w:rsidP="00203D69">
      <w:pPr>
        <w:rPr>
          <w:rFonts w:ascii="Times New Roman" w:hAnsi="Times New Roman" w:cs="Times New Roman"/>
          <w:lang w:val="en-US"/>
        </w:rPr>
      </w:pPr>
    </w:p>
    <w:p w14:paraId="7CEFE973" w14:textId="77777777" w:rsidR="0053051B" w:rsidRDefault="0053051B" w:rsidP="00203D69">
      <w:pPr>
        <w:rPr>
          <w:rFonts w:ascii="Times New Roman" w:hAnsi="Times New Roman" w:cs="Times New Roman"/>
          <w:lang w:val="en-US"/>
        </w:rPr>
      </w:pPr>
    </w:p>
    <w:p w14:paraId="1ADBE999" w14:textId="77777777" w:rsidR="0053051B" w:rsidRDefault="0053051B" w:rsidP="00203D69">
      <w:pPr>
        <w:rPr>
          <w:rFonts w:ascii="Times New Roman" w:hAnsi="Times New Roman" w:cs="Times New Roman"/>
          <w:lang w:val="en-US"/>
        </w:rPr>
      </w:pPr>
    </w:p>
    <w:p w14:paraId="2EF2939B" w14:textId="77777777" w:rsidR="0053051B" w:rsidRDefault="0053051B" w:rsidP="00203D69">
      <w:pPr>
        <w:rPr>
          <w:rFonts w:ascii="Times New Roman" w:hAnsi="Times New Roman" w:cs="Times New Roman"/>
          <w:lang w:val="en-US"/>
        </w:rPr>
      </w:pPr>
    </w:p>
    <w:p w14:paraId="6EA88A80" w14:textId="77777777" w:rsidR="0053051B" w:rsidRPr="00CB4BCE" w:rsidRDefault="0053051B" w:rsidP="0053051B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31B73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8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lang w:val="en-US"/>
        </w:rPr>
        <w:t>Factor c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in Study 1, Tes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375"/>
        <w:gridCol w:w="1441"/>
        <w:gridCol w:w="1375"/>
        <w:gridCol w:w="1375"/>
      </w:tblGrid>
      <w:tr w:rsidR="0053051B" w:rsidRPr="00CB4BCE" w14:paraId="324E6976" w14:textId="77777777" w:rsidTr="006A3E7B">
        <w:trPr>
          <w:trHeight w:val="446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2D6468C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15D5CA1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75B731F3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ctor 2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10043097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0BC8D2DF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4</w:t>
            </w:r>
          </w:p>
        </w:tc>
      </w:tr>
      <w:tr w:rsidR="0053051B" w:rsidRPr="00CB4BCE" w14:paraId="6F5F8E75" w14:textId="77777777" w:rsidTr="006A3E7B">
        <w:trPr>
          <w:trHeight w:val="230"/>
        </w:trPr>
        <w:tc>
          <w:tcPr>
            <w:tcW w:w="1375" w:type="dxa"/>
            <w:tcBorders>
              <w:top w:val="single" w:sz="4" w:space="0" w:color="auto"/>
            </w:tcBorders>
          </w:tcPr>
          <w:p w14:paraId="0530B36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385F409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93E00AE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1AACD78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73D5E28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53051B" w:rsidRPr="00CB4BCE" w14:paraId="3D286296" w14:textId="77777777" w:rsidTr="006A3E7B">
        <w:trPr>
          <w:trHeight w:val="230"/>
        </w:trPr>
        <w:tc>
          <w:tcPr>
            <w:tcW w:w="1375" w:type="dxa"/>
          </w:tcPr>
          <w:p w14:paraId="3FE91AC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75" w:type="dxa"/>
          </w:tcPr>
          <w:p w14:paraId="6CB65E3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</w:tcPr>
          <w:p w14:paraId="2B49A78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5" w:type="dxa"/>
          </w:tcPr>
          <w:p w14:paraId="43AD5CA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375" w:type="dxa"/>
          </w:tcPr>
          <w:p w14:paraId="6CC7843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3051B" w:rsidRPr="00CB4BCE" w14:paraId="32B44586" w14:textId="77777777" w:rsidTr="006A3E7B">
        <w:trPr>
          <w:trHeight w:val="230"/>
        </w:trPr>
        <w:tc>
          <w:tcPr>
            <w:tcW w:w="1375" w:type="dxa"/>
          </w:tcPr>
          <w:p w14:paraId="515AF347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75" w:type="dxa"/>
          </w:tcPr>
          <w:p w14:paraId="2933BC04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</w:tcPr>
          <w:p w14:paraId="40C0BB6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</w:tcPr>
          <w:p w14:paraId="3CE1F8A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5" w:type="dxa"/>
          </w:tcPr>
          <w:p w14:paraId="440C9B7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53051B" w:rsidRPr="00CB4BCE" w14:paraId="58A3BB93" w14:textId="77777777" w:rsidTr="006A3E7B">
        <w:trPr>
          <w:trHeight w:val="214"/>
        </w:trPr>
        <w:tc>
          <w:tcPr>
            <w:tcW w:w="1375" w:type="dxa"/>
            <w:tcBorders>
              <w:bottom w:val="single" w:sz="4" w:space="0" w:color="auto"/>
            </w:tcBorders>
          </w:tcPr>
          <w:p w14:paraId="48DBE8BE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4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377C8A4E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3FD29E8A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0E18E38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14:paraId="6BDEAD1A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1C5FDD6E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BE9570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77A050" w14:textId="77777777" w:rsidR="0053051B" w:rsidRPr="00CB4BCE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4DE080" w14:textId="77777777" w:rsidR="0053051B" w:rsidRPr="00CB4BCE" w:rsidRDefault="0053051B" w:rsidP="0053051B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9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lang w:val="en-US"/>
        </w:rPr>
        <w:t>Factor c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in Study 1, Test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7"/>
        <w:gridCol w:w="1377"/>
        <w:gridCol w:w="1442"/>
        <w:gridCol w:w="1377"/>
        <w:gridCol w:w="1377"/>
      </w:tblGrid>
      <w:tr w:rsidR="0053051B" w:rsidRPr="00CB4BCE" w14:paraId="02D27217" w14:textId="77777777" w:rsidTr="006A3E7B">
        <w:trPr>
          <w:trHeight w:val="457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CAA5442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D6F45F1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00DAD97D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ctor 2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6D646F5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56D07D6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4</w:t>
            </w:r>
          </w:p>
        </w:tc>
      </w:tr>
      <w:tr w:rsidR="0053051B" w:rsidRPr="00CB4BCE" w14:paraId="54103BAB" w14:textId="77777777" w:rsidTr="006A3E7B">
        <w:trPr>
          <w:trHeight w:val="236"/>
        </w:trPr>
        <w:tc>
          <w:tcPr>
            <w:tcW w:w="1377" w:type="dxa"/>
            <w:tcBorders>
              <w:top w:val="single" w:sz="4" w:space="0" w:color="auto"/>
            </w:tcBorders>
          </w:tcPr>
          <w:p w14:paraId="5E6F8B8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7849D76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3DA3F5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6BD0F94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3E0B56DD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</w:tr>
      <w:tr w:rsidR="0053051B" w:rsidRPr="00CB4BCE" w14:paraId="4001DCCD" w14:textId="77777777" w:rsidTr="006A3E7B">
        <w:trPr>
          <w:trHeight w:val="236"/>
        </w:trPr>
        <w:tc>
          <w:tcPr>
            <w:tcW w:w="1377" w:type="dxa"/>
          </w:tcPr>
          <w:p w14:paraId="0DCDF1B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77" w:type="dxa"/>
          </w:tcPr>
          <w:p w14:paraId="30BF47E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3536793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</w:tcPr>
          <w:p w14:paraId="05D5A02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377" w:type="dxa"/>
          </w:tcPr>
          <w:p w14:paraId="6F6CE7B4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3051B" w:rsidRPr="00CB4BCE" w14:paraId="20AE0DEF" w14:textId="77777777" w:rsidTr="006A3E7B">
        <w:trPr>
          <w:trHeight w:val="236"/>
        </w:trPr>
        <w:tc>
          <w:tcPr>
            <w:tcW w:w="1377" w:type="dxa"/>
          </w:tcPr>
          <w:p w14:paraId="22807A6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77" w:type="dxa"/>
          </w:tcPr>
          <w:p w14:paraId="35E51B76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315B4760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</w:tcPr>
          <w:p w14:paraId="15CDE89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7" w:type="dxa"/>
          </w:tcPr>
          <w:p w14:paraId="1761DED3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53051B" w:rsidRPr="00CB4BCE" w14:paraId="5426806B" w14:textId="77777777" w:rsidTr="006A3E7B">
        <w:trPr>
          <w:trHeight w:val="220"/>
        </w:trPr>
        <w:tc>
          <w:tcPr>
            <w:tcW w:w="1377" w:type="dxa"/>
            <w:tcBorders>
              <w:bottom w:val="single" w:sz="4" w:space="0" w:color="auto"/>
            </w:tcBorders>
          </w:tcPr>
          <w:p w14:paraId="50595607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4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E4619F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325F0740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2A5F90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44EF55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4195EBD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5458A5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D97F92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4FFBE68" w14:textId="77777777" w:rsidR="0053051B" w:rsidRPr="00CB4BCE" w:rsidRDefault="0053051B" w:rsidP="0053051B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31B73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10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lang w:val="en-US"/>
        </w:rPr>
        <w:t>Factor c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in Study 2, Tes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17"/>
        <w:gridCol w:w="1379"/>
        <w:gridCol w:w="1317"/>
      </w:tblGrid>
      <w:tr w:rsidR="0053051B" w:rsidRPr="00CB4BCE" w14:paraId="0B9F1F5D" w14:textId="77777777" w:rsidTr="006A3E7B">
        <w:trPr>
          <w:trHeight w:val="447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23888B9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DE22574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7C3C3E8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ctor 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C3F835B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3</w:t>
            </w:r>
          </w:p>
        </w:tc>
      </w:tr>
      <w:tr w:rsidR="0053051B" w:rsidRPr="00CB4BCE" w14:paraId="003D198E" w14:textId="77777777" w:rsidTr="006A3E7B">
        <w:trPr>
          <w:trHeight w:val="207"/>
        </w:trPr>
        <w:tc>
          <w:tcPr>
            <w:tcW w:w="1317" w:type="dxa"/>
            <w:tcBorders>
              <w:top w:val="single" w:sz="4" w:space="0" w:color="auto"/>
            </w:tcBorders>
          </w:tcPr>
          <w:p w14:paraId="7282FC70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61B43B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F023E43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141B8EA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</w:tr>
      <w:tr w:rsidR="0053051B" w:rsidRPr="00CB4BCE" w14:paraId="24C142C8" w14:textId="77777777" w:rsidTr="006A3E7B">
        <w:trPr>
          <w:trHeight w:val="220"/>
        </w:trPr>
        <w:tc>
          <w:tcPr>
            <w:tcW w:w="1317" w:type="dxa"/>
          </w:tcPr>
          <w:p w14:paraId="430A117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17" w:type="dxa"/>
          </w:tcPr>
          <w:p w14:paraId="744DA507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61C0E3BE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7" w:type="dxa"/>
          </w:tcPr>
          <w:p w14:paraId="3FEDE6E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53051B" w:rsidRPr="00CB4BCE" w14:paraId="25538AE9" w14:textId="77777777" w:rsidTr="006A3E7B">
        <w:trPr>
          <w:trHeight w:val="220"/>
        </w:trPr>
        <w:tc>
          <w:tcPr>
            <w:tcW w:w="1317" w:type="dxa"/>
            <w:tcBorders>
              <w:bottom w:val="single" w:sz="4" w:space="0" w:color="auto"/>
            </w:tcBorders>
          </w:tcPr>
          <w:p w14:paraId="252BB1F9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1857639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B94724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8F18A4D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1104C572" w14:textId="77777777" w:rsidR="0053051B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174DBF" w14:textId="77777777" w:rsidR="0053051B" w:rsidRPr="00CB4BCE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0EA674" w14:textId="77777777" w:rsidR="0053051B" w:rsidRPr="00CB4BCE" w:rsidRDefault="0053051B" w:rsidP="0053051B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11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lang w:val="en-US"/>
        </w:rPr>
        <w:t>Factor c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in Study 2, Test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17"/>
        <w:gridCol w:w="1379"/>
        <w:gridCol w:w="1317"/>
      </w:tblGrid>
      <w:tr w:rsidR="0053051B" w:rsidRPr="00CB4BCE" w14:paraId="0E76767E" w14:textId="77777777" w:rsidTr="006A3E7B">
        <w:trPr>
          <w:trHeight w:val="446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914729B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07D5C35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4472410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ctor 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83F463D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3</w:t>
            </w:r>
          </w:p>
        </w:tc>
      </w:tr>
      <w:tr w:rsidR="0053051B" w:rsidRPr="00CB4BCE" w14:paraId="2680FD56" w14:textId="77777777" w:rsidTr="006A3E7B">
        <w:trPr>
          <w:trHeight w:val="231"/>
        </w:trPr>
        <w:tc>
          <w:tcPr>
            <w:tcW w:w="1317" w:type="dxa"/>
            <w:tcBorders>
              <w:top w:val="single" w:sz="4" w:space="0" w:color="auto"/>
            </w:tcBorders>
          </w:tcPr>
          <w:p w14:paraId="71AC7B90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10D419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7499340F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46F223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53051B" w:rsidRPr="00CB4BCE" w14:paraId="1C67EFF5" w14:textId="77777777" w:rsidTr="006A3E7B">
        <w:trPr>
          <w:trHeight w:val="231"/>
        </w:trPr>
        <w:tc>
          <w:tcPr>
            <w:tcW w:w="1317" w:type="dxa"/>
          </w:tcPr>
          <w:p w14:paraId="3D83A62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17" w:type="dxa"/>
          </w:tcPr>
          <w:p w14:paraId="7E8A252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</w:tcPr>
          <w:p w14:paraId="14C0DE41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7" w:type="dxa"/>
          </w:tcPr>
          <w:p w14:paraId="461B325D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</w:tr>
      <w:tr w:rsidR="0053051B" w:rsidRPr="00CB4BCE" w14:paraId="5BAF31B6" w14:textId="77777777" w:rsidTr="006A3E7B">
        <w:trPr>
          <w:trHeight w:val="215"/>
        </w:trPr>
        <w:tc>
          <w:tcPr>
            <w:tcW w:w="1317" w:type="dxa"/>
            <w:tcBorders>
              <w:bottom w:val="single" w:sz="4" w:space="0" w:color="auto"/>
            </w:tcBorders>
          </w:tcPr>
          <w:p w14:paraId="5A6D3922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B35B0DC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45CEA3CA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36E5B3E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6B130B4D" w14:textId="77777777" w:rsidR="0053051B" w:rsidRPr="00CB4BCE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A5704C" w14:textId="77777777" w:rsidR="0053051B" w:rsidRPr="00CB4BCE" w:rsidRDefault="0053051B" w:rsidP="005305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D20007" w14:textId="77777777" w:rsidR="0053051B" w:rsidRPr="00CB4BCE" w:rsidRDefault="0053051B" w:rsidP="0053051B">
      <w:pPr>
        <w:spacing w:before="120" w:after="240" w:line="480" w:lineRule="auto"/>
        <w:rPr>
          <w:rFonts w:ascii="Times New Roman" w:eastAsia="Calibri" w:hAnsi="Times New Roman" w:cs="Times New Roman"/>
          <w:sz w:val="24"/>
          <w:lang w:val="en-US"/>
        </w:rPr>
      </w:pP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eastAsia="Calibri" w:hAnsi="Times New Roman" w:cs="Times New Roman"/>
          <w:b/>
          <w:sz w:val="24"/>
          <w:lang w:val="en-US"/>
        </w:rPr>
        <w:t>12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lang w:val="en-US"/>
        </w:rPr>
        <w:t>Factor c</w:t>
      </w:r>
      <w:r w:rsidRPr="00B31B73">
        <w:rPr>
          <w:rFonts w:ascii="Times New Roman" w:eastAsia="Calibri" w:hAnsi="Times New Roman" w:cs="Times New Roman"/>
          <w:b/>
          <w:sz w:val="24"/>
          <w:lang w:val="en-US"/>
        </w:rPr>
        <w:t>orrelation</w:t>
      </w:r>
      <w:r>
        <w:rPr>
          <w:rFonts w:ascii="Times New Roman" w:eastAsia="Calibri" w:hAnsi="Times New Roman" w:cs="Times New Roman"/>
          <w:b/>
          <w:sz w:val="24"/>
          <w:lang w:val="en-US"/>
        </w:rPr>
        <w:t xml:space="preserve"> in Study 2, Test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17"/>
        <w:gridCol w:w="1380"/>
        <w:gridCol w:w="1317"/>
      </w:tblGrid>
      <w:tr w:rsidR="0053051B" w:rsidRPr="00CB4BCE" w14:paraId="39500D44" w14:textId="77777777" w:rsidTr="006A3E7B">
        <w:trPr>
          <w:trHeight w:val="505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8580661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3F9780E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347F6922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actor 2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6F11219" w14:textId="77777777" w:rsidR="0053051B" w:rsidRPr="00CB4BCE" w:rsidRDefault="0053051B" w:rsidP="006A3E7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ctor 3</w:t>
            </w:r>
          </w:p>
        </w:tc>
      </w:tr>
      <w:tr w:rsidR="0053051B" w:rsidRPr="00CB4BCE" w14:paraId="33281187" w14:textId="77777777" w:rsidTr="006A3E7B">
        <w:trPr>
          <w:trHeight w:val="262"/>
        </w:trPr>
        <w:tc>
          <w:tcPr>
            <w:tcW w:w="1317" w:type="dxa"/>
            <w:tcBorders>
              <w:top w:val="single" w:sz="4" w:space="0" w:color="auto"/>
            </w:tcBorders>
          </w:tcPr>
          <w:p w14:paraId="4F19CEC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C1EA9C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F63BF9D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0BAA3BB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</w:tr>
      <w:tr w:rsidR="0053051B" w:rsidRPr="00CB4BCE" w14:paraId="1ED026DC" w14:textId="77777777" w:rsidTr="006A3E7B">
        <w:trPr>
          <w:trHeight w:val="262"/>
        </w:trPr>
        <w:tc>
          <w:tcPr>
            <w:tcW w:w="1317" w:type="dxa"/>
          </w:tcPr>
          <w:p w14:paraId="233544A8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2</w:t>
            </w:r>
          </w:p>
        </w:tc>
        <w:tc>
          <w:tcPr>
            <w:tcW w:w="1317" w:type="dxa"/>
          </w:tcPr>
          <w:p w14:paraId="4D97A7FD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</w:tcPr>
          <w:p w14:paraId="4E146F46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17" w:type="dxa"/>
          </w:tcPr>
          <w:p w14:paraId="00FDAC85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</w:tr>
      <w:tr w:rsidR="0053051B" w:rsidRPr="00CB4BCE" w14:paraId="777EA48C" w14:textId="77777777" w:rsidTr="006A3E7B">
        <w:trPr>
          <w:trHeight w:val="243"/>
        </w:trPr>
        <w:tc>
          <w:tcPr>
            <w:tcW w:w="1317" w:type="dxa"/>
            <w:tcBorders>
              <w:bottom w:val="single" w:sz="4" w:space="0" w:color="auto"/>
            </w:tcBorders>
          </w:tcPr>
          <w:p w14:paraId="326F96C6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3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DF7E887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2AA08D40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C579867" w14:textId="77777777" w:rsidR="0053051B" w:rsidRPr="00CB4BCE" w:rsidRDefault="0053051B" w:rsidP="006A3E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4BC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B1563F5" w14:textId="77777777" w:rsidR="0053051B" w:rsidRPr="00CB4BCE" w:rsidRDefault="0053051B" w:rsidP="00203D69">
      <w:pPr>
        <w:rPr>
          <w:rFonts w:ascii="Times New Roman" w:hAnsi="Times New Roman" w:cs="Times New Roman"/>
          <w:lang w:val="en-US"/>
        </w:rPr>
      </w:pPr>
    </w:p>
    <w:sectPr w:rsidR="0053051B" w:rsidRPr="00CB4BCE" w:rsidSect="004E21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71"/>
    <w:rsid w:val="000009DB"/>
    <w:rsid w:val="0000372F"/>
    <w:rsid w:val="0000391E"/>
    <w:rsid w:val="00004880"/>
    <w:rsid w:val="000132B7"/>
    <w:rsid w:val="0001602A"/>
    <w:rsid w:val="00017AF6"/>
    <w:rsid w:val="00021A77"/>
    <w:rsid w:val="00026BF2"/>
    <w:rsid w:val="00030B12"/>
    <w:rsid w:val="000349F2"/>
    <w:rsid w:val="00042569"/>
    <w:rsid w:val="00053E93"/>
    <w:rsid w:val="000550E6"/>
    <w:rsid w:val="00055BA3"/>
    <w:rsid w:val="000746DA"/>
    <w:rsid w:val="00083277"/>
    <w:rsid w:val="000904CA"/>
    <w:rsid w:val="00090FB4"/>
    <w:rsid w:val="00091943"/>
    <w:rsid w:val="000A1284"/>
    <w:rsid w:val="000A325A"/>
    <w:rsid w:val="000A3AA2"/>
    <w:rsid w:val="000A67BF"/>
    <w:rsid w:val="000A6A8B"/>
    <w:rsid w:val="000C7492"/>
    <w:rsid w:val="000C7EF2"/>
    <w:rsid w:val="000D2004"/>
    <w:rsid w:val="000D4963"/>
    <w:rsid w:val="000D5269"/>
    <w:rsid w:val="000E65C7"/>
    <w:rsid w:val="000F4B28"/>
    <w:rsid w:val="00113008"/>
    <w:rsid w:val="001330D8"/>
    <w:rsid w:val="00133552"/>
    <w:rsid w:val="001435C2"/>
    <w:rsid w:val="00143FC1"/>
    <w:rsid w:val="00144AA3"/>
    <w:rsid w:val="001453BF"/>
    <w:rsid w:val="0014702C"/>
    <w:rsid w:val="00164CF1"/>
    <w:rsid w:val="00164FDD"/>
    <w:rsid w:val="00173C70"/>
    <w:rsid w:val="001813CC"/>
    <w:rsid w:val="0018144F"/>
    <w:rsid w:val="00181D4E"/>
    <w:rsid w:val="00182DD7"/>
    <w:rsid w:val="00186D7C"/>
    <w:rsid w:val="00193F5B"/>
    <w:rsid w:val="001A38F0"/>
    <w:rsid w:val="001B65BA"/>
    <w:rsid w:val="001C1512"/>
    <w:rsid w:val="001E4971"/>
    <w:rsid w:val="001F28C7"/>
    <w:rsid w:val="001F6761"/>
    <w:rsid w:val="001F778B"/>
    <w:rsid w:val="00203D69"/>
    <w:rsid w:val="002071D7"/>
    <w:rsid w:val="00220948"/>
    <w:rsid w:val="00236299"/>
    <w:rsid w:val="0024705C"/>
    <w:rsid w:val="002548D2"/>
    <w:rsid w:val="00267517"/>
    <w:rsid w:val="00271066"/>
    <w:rsid w:val="00275A71"/>
    <w:rsid w:val="00277394"/>
    <w:rsid w:val="002950BB"/>
    <w:rsid w:val="002A5D81"/>
    <w:rsid w:val="002B79E9"/>
    <w:rsid w:val="002C165B"/>
    <w:rsid w:val="002C2952"/>
    <w:rsid w:val="002C75F2"/>
    <w:rsid w:val="002C779B"/>
    <w:rsid w:val="002D6F67"/>
    <w:rsid w:val="002E1D75"/>
    <w:rsid w:val="002E2919"/>
    <w:rsid w:val="002F37A4"/>
    <w:rsid w:val="0032157A"/>
    <w:rsid w:val="00327273"/>
    <w:rsid w:val="00332E8E"/>
    <w:rsid w:val="00340F15"/>
    <w:rsid w:val="003443F0"/>
    <w:rsid w:val="003548DC"/>
    <w:rsid w:val="0036049B"/>
    <w:rsid w:val="00362A6E"/>
    <w:rsid w:val="00367C4E"/>
    <w:rsid w:val="003834AB"/>
    <w:rsid w:val="00384C4C"/>
    <w:rsid w:val="00393445"/>
    <w:rsid w:val="00397575"/>
    <w:rsid w:val="00397E07"/>
    <w:rsid w:val="003A6BB4"/>
    <w:rsid w:val="003B6838"/>
    <w:rsid w:val="003C25A3"/>
    <w:rsid w:val="003C39D5"/>
    <w:rsid w:val="003E07A2"/>
    <w:rsid w:val="003E26D8"/>
    <w:rsid w:val="003E4BF0"/>
    <w:rsid w:val="003E6823"/>
    <w:rsid w:val="003F235F"/>
    <w:rsid w:val="00403374"/>
    <w:rsid w:val="00407E37"/>
    <w:rsid w:val="00415238"/>
    <w:rsid w:val="0043326C"/>
    <w:rsid w:val="004551F4"/>
    <w:rsid w:val="00456700"/>
    <w:rsid w:val="00467CEA"/>
    <w:rsid w:val="00475124"/>
    <w:rsid w:val="00483953"/>
    <w:rsid w:val="00485776"/>
    <w:rsid w:val="00492BE1"/>
    <w:rsid w:val="004C4048"/>
    <w:rsid w:val="004E2171"/>
    <w:rsid w:val="004E22B1"/>
    <w:rsid w:val="004E5128"/>
    <w:rsid w:val="004F3B5F"/>
    <w:rsid w:val="00501705"/>
    <w:rsid w:val="005046E3"/>
    <w:rsid w:val="005077A0"/>
    <w:rsid w:val="00512B82"/>
    <w:rsid w:val="005255D2"/>
    <w:rsid w:val="00530113"/>
    <w:rsid w:val="0053051B"/>
    <w:rsid w:val="00536DF7"/>
    <w:rsid w:val="0053713C"/>
    <w:rsid w:val="00542B1F"/>
    <w:rsid w:val="005457CC"/>
    <w:rsid w:val="00545FBE"/>
    <w:rsid w:val="0055003D"/>
    <w:rsid w:val="00551D49"/>
    <w:rsid w:val="00553983"/>
    <w:rsid w:val="00554B2E"/>
    <w:rsid w:val="00561BFF"/>
    <w:rsid w:val="00565085"/>
    <w:rsid w:val="00566DAD"/>
    <w:rsid w:val="005840E9"/>
    <w:rsid w:val="0058594C"/>
    <w:rsid w:val="005B1D4D"/>
    <w:rsid w:val="005B3E43"/>
    <w:rsid w:val="005C00E9"/>
    <w:rsid w:val="005C1ABE"/>
    <w:rsid w:val="005C32D6"/>
    <w:rsid w:val="005C5DD5"/>
    <w:rsid w:val="005C6E05"/>
    <w:rsid w:val="005D2636"/>
    <w:rsid w:val="005F3020"/>
    <w:rsid w:val="0061365D"/>
    <w:rsid w:val="00614FC0"/>
    <w:rsid w:val="006254C7"/>
    <w:rsid w:val="006326DA"/>
    <w:rsid w:val="00634F41"/>
    <w:rsid w:val="0065631E"/>
    <w:rsid w:val="006605EB"/>
    <w:rsid w:val="0066214F"/>
    <w:rsid w:val="00663317"/>
    <w:rsid w:val="00667C4D"/>
    <w:rsid w:val="00672335"/>
    <w:rsid w:val="00675EBA"/>
    <w:rsid w:val="00681275"/>
    <w:rsid w:val="00683EFB"/>
    <w:rsid w:val="00694DC8"/>
    <w:rsid w:val="006962D5"/>
    <w:rsid w:val="006A062F"/>
    <w:rsid w:val="006A1D72"/>
    <w:rsid w:val="006A500D"/>
    <w:rsid w:val="006C524E"/>
    <w:rsid w:val="006C5A4E"/>
    <w:rsid w:val="006D464D"/>
    <w:rsid w:val="006D4F8B"/>
    <w:rsid w:val="006F26F2"/>
    <w:rsid w:val="006F3115"/>
    <w:rsid w:val="0070143E"/>
    <w:rsid w:val="00704E35"/>
    <w:rsid w:val="00713A63"/>
    <w:rsid w:val="007165AC"/>
    <w:rsid w:val="00723C79"/>
    <w:rsid w:val="00724933"/>
    <w:rsid w:val="0074069C"/>
    <w:rsid w:val="007506E9"/>
    <w:rsid w:val="00755D07"/>
    <w:rsid w:val="0075671C"/>
    <w:rsid w:val="00774D5A"/>
    <w:rsid w:val="00776AEC"/>
    <w:rsid w:val="00784B01"/>
    <w:rsid w:val="00797C47"/>
    <w:rsid w:val="007A2ED8"/>
    <w:rsid w:val="007A5F26"/>
    <w:rsid w:val="007B1FE0"/>
    <w:rsid w:val="007B300E"/>
    <w:rsid w:val="007B4AB9"/>
    <w:rsid w:val="007B7E6A"/>
    <w:rsid w:val="007C2662"/>
    <w:rsid w:val="007C30FE"/>
    <w:rsid w:val="007C4817"/>
    <w:rsid w:val="007C73D5"/>
    <w:rsid w:val="007D0506"/>
    <w:rsid w:val="007D172C"/>
    <w:rsid w:val="007D194A"/>
    <w:rsid w:val="007D69DB"/>
    <w:rsid w:val="007E0054"/>
    <w:rsid w:val="007E2394"/>
    <w:rsid w:val="007E2777"/>
    <w:rsid w:val="007E4837"/>
    <w:rsid w:val="007F332E"/>
    <w:rsid w:val="00811315"/>
    <w:rsid w:val="00820216"/>
    <w:rsid w:val="008325FB"/>
    <w:rsid w:val="0083266E"/>
    <w:rsid w:val="00837686"/>
    <w:rsid w:val="00841603"/>
    <w:rsid w:val="00844FD3"/>
    <w:rsid w:val="00860EEC"/>
    <w:rsid w:val="00862D56"/>
    <w:rsid w:val="008668DE"/>
    <w:rsid w:val="00883194"/>
    <w:rsid w:val="00892B28"/>
    <w:rsid w:val="00895AC8"/>
    <w:rsid w:val="00896714"/>
    <w:rsid w:val="008A087D"/>
    <w:rsid w:val="008C103F"/>
    <w:rsid w:val="008C30EA"/>
    <w:rsid w:val="008C416C"/>
    <w:rsid w:val="008C7D14"/>
    <w:rsid w:val="008D4408"/>
    <w:rsid w:val="008E0183"/>
    <w:rsid w:val="008E148E"/>
    <w:rsid w:val="00910429"/>
    <w:rsid w:val="0091346D"/>
    <w:rsid w:val="00920AA1"/>
    <w:rsid w:val="009241F5"/>
    <w:rsid w:val="0092521F"/>
    <w:rsid w:val="009266DD"/>
    <w:rsid w:val="00942D29"/>
    <w:rsid w:val="00955DE0"/>
    <w:rsid w:val="00956EE3"/>
    <w:rsid w:val="009712B8"/>
    <w:rsid w:val="00977C3B"/>
    <w:rsid w:val="00977D9C"/>
    <w:rsid w:val="0098229E"/>
    <w:rsid w:val="0099244D"/>
    <w:rsid w:val="00994241"/>
    <w:rsid w:val="009C69A9"/>
    <w:rsid w:val="009D0269"/>
    <w:rsid w:val="009D5BF0"/>
    <w:rsid w:val="009F4EAB"/>
    <w:rsid w:val="00A110E4"/>
    <w:rsid w:val="00A125F4"/>
    <w:rsid w:val="00A1429E"/>
    <w:rsid w:val="00A2282B"/>
    <w:rsid w:val="00A257C9"/>
    <w:rsid w:val="00A26201"/>
    <w:rsid w:val="00A43CB0"/>
    <w:rsid w:val="00A668C5"/>
    <w:rsid w:val="00A679C7"/>
    <w:rsid w:val="00A73F1C"/>
    <w:rsid w:val="00A760ED"/>
    <w:rsid w:val="00A82EE1"/>
    <w:rsid w:val="00A9077D"/>
    <w:rsid w:val="00A95DDC"/>
    <w:rsid w:val="00AA508A"/>
    <w:rsid w:val="00AB1EC7"/>
    <w:rsid w:val="00AB40C8"/>
    <w:rsid w:val="00AB547E"/>
    <w:rsid w:val="00AB7740"/>
    <w:rsid w:val="00AD54AF"/>
    <w:rsid w:val="00B053F2"/>
    <w:rsid w:val="00B211F7"/>
    <w:rsid w:val="00B21743"/>
    <w:rsid w:val="00B31B4B"/>
    <w:rsid w:val="00B31B73"/>
    <w:rsid w:val="00B342E2"/>
    <w:rsid w:val="00B355F7"/>
    <w:rsid w:val="00B367E6"/>
    <w:rsid w:val="00B439F6"/>
    <w:rsid w:val="00B527AB"/>
    <w:rsid w:val="00B553E4"/>
    <w:rsid w:val="00B57643"/>
    <w:rsid w:val="00B66B4B"/>
    <w:rsid w:val="00B923C0"/>
    <w:rsid w:val="00BB491B"/>
    <w:rsid w:val="00BE0865"/>
    <w:rsid w:val="00BE0AD5"/>
    <w:rsid w:val="00BE4799"/>
    <w:rsid w:val="00BE4B63"/>
    <w:rsid w:val="00BF0774"/>
    <w:rsid w:val="00BF13A2"/>
    <w:rsid w:val="00BF7F65"/>
    <w:rsid w:val="00C107BA"/>
    <w:rsid w:val="00C200A0"/>
    <w:rsid w:val="00C24942"/>
    <w:rsid w:val="00C35D56"/>
    <w:rsid w:val="00C71984"/>
    <w:rsid w:val="00C74075"/>
    <w:rsid w:val="00C7706C"/>
    <w:rsid w:val="00C920B5"/>
    <w:rsid w:val="00CA37CD"/>
    <w:rsid w:val="00CA4009"/>
    <w:rsid w:val="00CA4056"/>
    <w:rsid w:val="00CB3565"/>
    <w:rsid w:val="00CB4BCE"/>
    <w:rsid w:val="00CC7F0A"/>
    <w:rsid w:val="00CD06FB"/>
    <w:rsid w:val="00CF31F5"/>
    <w:rsid w:val="00D0055F"/>
    <w:rsid w:val="00D05E41"/>
    <w:rsid w:val="00D06EEB"/>
    <w:rsid w:val="00D06F78"/>
    <w:rsid w:val="00D1400A"/>
    <w:rsid w:val="00D26A78"/>
    <w:rsid w:val="00D36FFC"/>
    <w:rsid w:val="00D44DD4"/>
    <w:rsid w:val="00D471F9"/>
    <w:rsid w:val="00D55444"/>
    <w:rsid w:val="00D57D79"/>
    <w:rsid w:val="00D6145E"/>
    <w:rsid w:val="00D7035D"/>
    <w:rsid w:val="00D80297"/>
    <w:rsid w:val="00D81A64"/>
    <w:rsid w:val="00D8248B"/>
    <w:rsid w:val="00D9593E"/>
    <w:rsid w:val="00DA54A1"/>
    <w:rsid w:val="00DB23D4"/>
    <w:rsid w:val="00DB39AC"/>
    <w:rsid w:val="00DC2586"/>
    <w:rsid w:val="00DC34CA"/>
    <w:rsid w:val="00DC46A0"/>
    <w:rsid w:val="00DC4AD4"/>
    <w:rsid w:val="00DD52B1"/>
    <w:rsid w:val="00DF6B7C"/>
    <w:rsid w:val="00E04BCE"/>
    <w:rsid w:val="00E11A95"/>
    <w:rsid w:val="00E16611"/>
    <w:rsid w:val="00E21BAF"/>
    <w:rsid w:val="00E315FA"/>
    <w:rsid w:val="00E34FB8"/>
    <w:rsid w:val="00E63F1F"/>
    <w:rsid w:val="00E66B55"/>
    <w:rsid w:val="00E852B6"/>
    <w:rsid w:val="00E87D72"/>
    <w:rsid w:val="00EB1034"/>
    <w:rsid w:val="00EB1EC4"/>
    <w:rsid w:val="00EB1EEB"/>
    <w:rsid w:val="00EB31A2"/>
    <w:rsid w:val="00ED6DF1"/>
    <w:rsid w:val="00EF1DAB"/>
    <w:rsid w:val="00EF799B"/>
    <w:rsid w:val="00F1533B"/>
    <w:rsid w:val="00F155B8"/>
    <w:rsid w:val="00F15AEE"/>
    <w:rsid w:val="00F22DC0"/>
    <w:rsid w:val="00F24478"/>
    <w:rsid w:val="00F31235"/>
    <w:rsid w:val="00F32BEF"/>
    <w:rsid w:val="00F34A79"/>
    <w:rsid w:val="00F35B75"/>
    <w:rsid w:val="00F37605"/>
    <w:rsid w:val="00F4153F"/>
    <w:rsid w:val="00F42028"/>
    <w:rsid w:val="00F42529"/>
    <w:rsid w:val="00F475E3"/>
    <w:rsid w:val="00F51561"/>
    <w:rsid w:val="00F53A9A"/>
    <w:rsid w:val="00F65007"/>
    <w:rsid w:val="00F71154"/>
    <w:rsid w:val="00F757FF"/>
    <w:rsid w:val="00F75FB1"/>
    <w:rsid w:val="00F76116"/>
    <w:rsid w:val="00F77970"/>
    <w:rsid w:val="00F948E2"/>
    <w:rsid w:val="00FA3AC5"/>
    <w:rsid w:val="00FA3E2C"/>
    <w:rsid w:val="00FA4DEA"/>
    <w:rsid w:val="00FB4190"/>
    <w:rsid w:val="00FC2991"/>
    <w:rsid w:val="00FC5511"/>
    <w:rsid w:val="00FC7F53"/>
    <w:rsid w:val="00FE0B35"/>
    <w:rsid w:val="00FE20B4"/>
    <w:rsid w:val="00FE54C7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61317"/>
  <w15:chartTrackingRefBased/>
  <w15:docId w15:val="{CA675B87-652E-444B-A2C2-2F601FAA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C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B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B7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3.DOCX</DocumentId>
    <TitleName xmlns="28fb9735-084e-4dce-a07f-14172532532e">Data Sheet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6D5900-90EB-413F-AF17-013EBF67A6B0}"/>
</file>

<file path=customXml/itemProps2.xml><?xml version="1.0" encoding="utf-8"?>
<ds:datastoreItem xmlns:ds="http://schemas.openxmlformats.org/officeDocument/2006/customXml" ds:itemID="{8610F675-B5D4-4910-A044-E1D56FE48D56}"/>
</file>

<file path=customXml/itemProps3.xml><?xml version="1.0" encoding="utf-8"?>
<ds:datastoreItem xmlns:ds="http://schemas.openxmlformats.org/officeDocument/2006/customXml" ds:itemID="{8B13F533-63C1-4FBA-8039-5972AE10A08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8</Pages>
  <Words>779</Words>
  <Characters>444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ce</dc:creator>
  <cp:keywords/>
  <dc:description/>
  <cp:lastModifiedBy>EDU_TQIJ_7633@diakoffice.onmicrosoft.com</cp:lastModifiedBy>
  <cp:revision>26</cp:revision>
  <dcterms:created xsi:type="dcterms:W3CDTF">2015-10-14T07:35:00Z</dcterms:created>
  <dcterms:modified xsi:type="dcterms:W3CDTF">2015-11-02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